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4188C" w:rsidRPr="00993CE9" w:rsidRDefault="0064188C" w:rsidP="0064188C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EV2</w:t>
      </w:r>
      <w:r w:rsidRPr="00993CE9">
        <w:rPr>
          <w:rFonts w:ascii="Arial" w:hAnsi="Arial" w:cs="Arial"/>
          <w:b/>
          <w:bCs/>
        </w:rPr>
        <w:t>. Primers used for qPCR of infected or interferon-treated HAEC.</w:t>
      </w:r>
    </w:p>
    <w:p w:rsidR="0064188C" w:rsidRDefault="0064188C" w:rsidP="0064188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ist of primers used for the qPCR analysis of HAECs infected HAEC with IAV, HAdV-5C, </w:t>
      </w:r>
      <w:proofErr w:type="spellStart"/>
      <w:r>
        <w:rPr>
          <w:rFonts w:ascii="Arial" w:hAnsi="Arial" w:cs="Arial"/>
        </w:rPr>
        <w:t>ReoV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eoV</w:t>
      </w:r>
      <w:proofErr w:type="spellEnd"/>
      <w:r>
        <w:rPr>
          <w:rFonts w:ascii="Arial" w:hAnsi="Arial" w:cs="Arial"/>
        </w:rPr>
        <w:t>, PIV3, SARS-CoV-2 or treated with Interferon-beta.</w:t>
      </w:r>
    </w:p>
    <w:tbl>
      <w:tblPr>
        <w:tblW w:w="11340" w:type="dxa"/>
        <w:tblLook w:val="04A0" w:firstRow="1" w:lastRow="0" w:firstColumn="1" w:lastColumn="0" w:noHBand="0" w:noVBand="1"/>
      </w:tblPr>
      <w:tblGrid>
        <w:gridCol w:w="1300"/>
        <w:gridCol w:w="4920"/>
        <w:gridCol w:w="5120"/>
      </w:tblGrid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PIN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 primer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 primer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TTCTTCTCCCCAGTGAGCAT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GGATTTCATCGTGAGTGTCAG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GGCTAAACTCTTCCACACCAA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ACCAAATCCACAATCTTCC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GACACTTTCCCCACCAACTTT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CTTCGTTTGCTTTGCCA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GGAGATGTGCTGGAGGAAAT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GACCACCTTTGATGACTTC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ACCAAATGCCACTCTCTACA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TTCTTATCTGGGGTCTCCAC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TGCTCCAATCTACTGTGTGTC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AAAGTCGGTGTTGAGGGAATA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CACCCTTTGCTGACCTT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CCCTTTCATCAACTTCAATCA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CAGAATCACACCCACCATTA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CGAGAAGAAGATGTTTCC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TTTTTCTGGCTGTTCTCCT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CCTTGGACCTCGCTCAA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GGAGCAGCTGAGCTCA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TAAGGGGAAGAAAATCTCCC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ATCCATTCATCCTTCCGCT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GCAGACTTCTCACCAAACAG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GCATTAGGGATGGTCCTCTT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CTGTGGTGTTCTCTGTGACTT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AAATGCTCCAGAAGAAAGT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CCAATAGTCCCATCAGGAAATAG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CAATGTCCTCTTCTCTCCAAT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TCACCTTTAGCACCCACTTG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GCCGTAGAGAAGTCCAGAAAA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AGAACCAGCCTTGTCAATG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GAGCCAAGATTCTGT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TGTGGTGCCTGATGA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AACTCACAGCCTGGACCA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ATGCCGAAGCACAGATTC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CAGAAAGGACATCAACTCTTGG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GGCGTTCACCAGAATCATC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TCATTCCGAGTTTGGTGT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GTCCCGTAGAGCCTGTTG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TACTGTCACATCCGCCCCA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AGAAAATCTGCCGAAGAAGAG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AGAAGAAGGCAACTGAGGAT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AAAGTGGTAGCAAAGCGG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TCCTCAACGCCAAGTTC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GCCAACGGGTGCTATGA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TGTTTCAGCAGGTGGC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CGGAACAGCCTGAAGAAGT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ACGCACTTTCGTGGCA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TCATTGGGGGCACTTGTC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GCATTCTCCTTCTCGGTGTG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CGGTCCTCTCTTCATCCAAGTA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CCAATGGGTGAAGGAG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GTGGATGGCGTTGAGGAGAAGC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GCCTCCTCAAATCCAAAT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TGTTGCGACCTTCCCTTC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AGTGTATGTTTCCCAAGTGACGC</w:t>
            </w: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GATGTGTATGCCAGTTGATGTTG</w:t>
            </w:r>
          </w:p>
        </w:tc>
      </w:tr>
      <w:tr w:rsidR="0064188C" w:rsidTr="006418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88C" w:rsidRDefault="0064188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88C" w:rsidRDefault="0064188C">
            <w:pPr>
              <w:rPr>
                <w:sz w:val="20"/>
                <w:szCs w:val="20"/>
              </w:rPr>
            </w:pPr>
          </w:p>
        </w:tc>
        <w:tc>
          <w:tcPr>
            <w:tcW w:w="5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88C" w:rsidRDefault="0064188C">
            <w:pPr>
              <w:rPr>
                <w:sz w:val="20"/>
                <w:szCs w:val="20"/>
              </w:rPr>
            </w:pPr>
          </w:p>
        </w:tc>
      </w:tr>
    </w:tbl>
    <w:p w:rsidR="002E5500" w:rsidRDefault="002E5500"/>
    <w:sectPr w:rsidR="002E5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88C"/>
    <w:rsid w:val="000332BE"/>
    <w:rsid w:val="00083F27"/>
    <w:rsid w:val="0027473D"/>
    <w:rsid w:val="00277D21"/>
    <w:rsid w:val="00282394"/>
    <w:rsid w:val="002E5500"/>
    <w:rsid w:val="0064188C"/>
    <w:rsid w:val="00684623"/>
    <w:rsid w:val="00840C0E"/>
    <w:rsid w:val="00AB5421"/>
    <w:rsid w:val="00BD767F"/>
    <w:rsid w:val="00CF06B4"/>
    <w:rsid w:val="00D76A14"/>
    <w:rsid w:val="00E151E5"/>
    <w:rsid w:val="00E1582F"/>
    <w:rsid w:val="00F0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B031C0-3121-AC47-A2E2-C3604BD1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88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4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9</Characters>
  <Application>Microsoft Office Word</Application>
  <DocSecurity>0</DocSecurity>
  <Lines>22</Lines>
  <Paragraphs>4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Galvan, Joaquin Jesus</dc:creator>
  <cp:keywords/>
  <dc:description/>
  <cp:lastModifiedBy>Rodriguez Galvan, Joaquin Jesus</cp:lastModifiedBy>
  <cp:revision>1</cp:revision>
  <dcterms:created xsi:type="dcterms:W3CDTF">2025-07-07T22:11:00Z</dcterms:created>
  <dcterms:modified xsi:type="dcterms:W3CDTF">2025-07-07T22:12:00Z</dcterms:modified>
</cp:coreProperties>
</file>